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6"/>
        <w:gridCol w:w="2338"/>
        <w:gridCol w:w="2338"/>
        <w:gridCol w:w="2338"/>
      </w:tblGrid>
      <w:tr w:rsidR="003B186B" w:rsidRPr="00DE2E6B" w14:paraId="4C4FA566" w14:textId="77777777" w:rsidTr="00287697">
        <w:tc>
          <w:tcPr>
            <w:tcW w:w="9350" w:type="dxa"/>
            <w:gridSpan w:val="4"/>
          </w:tcPr>
          <w:p w14:paraId="3A077CE8" w14:textId="40FAE95C" w:rsidR="003B186B" w:rsidRPr="00DE2E6B" w:rsidRDefault="003B186B" w:rsidP="00287697">
            <w:pPr>
              <w:rPr>
                <w:rFonts w:ascii="Arial" w:hAnsi="Arial" w:cs="Arial"/>
                <w:b/>
                <w:sz w:val="28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sz w:val="28"/>
              </w:rPr>
              <w:t>Effects of DHA-</w:t>
            </w:r>
            <w:r w:rsidRPr="00DE2E6B">
              <w:rPr>
                <w:rFonts w:ascii="Arial" w:hAnsi="Arial" w:cs="Arial"/>
                <w:b/>
                <w:sz w:val="28"/>
              </w:rPr>
              <w:t>taurine on cardiac ion channels</w:t>
            </w:r>
          </w:p>
        </w:tc>
      </w:tr>
      <w:tr w:rsidR="003B186B" w:rsidRPr="00DE2E6B" w14:paraId="75C6F319" w14:textId="77777777" w:rsidTr="00287697">
        <w:tc>
          <w:tcPr>
            <w:tcW w:w="9350" w:type="dxa"/>
            <w:gridSpan w:val="4"/>
          </w:tcPr>
          <w:p w14:paraId="26892115" w14:textId="77777777" w:rsidR="003B186B" w:rsidRPr="00D14F72" w:rsidRDefault="003B186B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ffects of DHA-taurine at 0.2 μM</w:t>
            </w:r>
          </w:p>
        </w:tc>
      </w:tr>
      <w:tr w:rsidR="003B186B" w:rsidRPr="00DE2E6B" w14:paraId="312FDEE3" w14:textId="77777777" w:rsidTr="00287697">
        <w:tc>
          <w:tcPr>
            <w:tcW w:w="2336" w:type="dxa"/>
          </w:tcPr>
          <w:p w14:paraId="6C69096E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hannel Name</w:t>
            </w:r>
          </w:p>
        </w:tc>
        <w:tc>
          <w:tcPr>
            <w:tcW w:w="2338" w:type="dxa"/>
          </w:tcPr>
          <w:p w14:paraId="149BAAD6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)</w:t>
            </w:r>
          </w:p>
        </w:tc>
        <w:tc>
          <w:tcPr>
            <w:tcW w:w="2338" w:type="dxa"/>
          </w:tcPr>
          <w:p w14:paraId="32F5A08B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 (</w:t>
            </w:r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)</w:t>
            </w:r>
          </w:p>
        </w:tc>
        <w:tc>
          <w:tcPr>
            <w:tcW w:w="2338" w:type="dxa"/>
          </w:tcPr>
          <w:p w14:paraId="141CD54E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)</w:t>
            </w:r>
          </w:p>
        </w:tc>
      </w:tr>
      <w:tr w:rsidR="003B186B" w:rsidRPr="00DE2E6B" w14:paraId="7B80DD01" w14:textId="77777777" w:rsidTr="00287697">
        <w:tc>
          <w:tcPr>
            <w:tcW w:w="2336" w:type="dxa"/>
          </w:tcPr>
          <w:p w14:paraId="1486843B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Kv7.1/KCNE1</w:t>
            </w:r>
          </w:p>
        </w:tc>
        <w:tc>
          <w:tcPr>
            <w:tcW w:w="2338" w:type="dxa"/>
          </w:tcPr>
          <w:p w14:paraId="078B9624" w14:textId="77777777" w:rsidR="003B186B" w:rsidRDefault="003B186B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 ± 0.03</w:t>
            </w:r>
          </w:p>
        </w:tc>
        <w:tc>
          <w:tcPr>
            <w:tcW w:w="2338" w:type="dxa"/>
          </w:tcPr>
          <w:p w14:paraId="110B9A3B" w14:textId="77777777" w:rsidR="003B186B" w:rsidRDefault="003B186B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5 ± 0.4</w:t>
            </w:r>
          </w:p>
        </w:tc>
        <w:tc>
          <w:tcPr>
            <w:tcW w:w="2338" w:type="dxa"/>
          </w:tcPr>
          <w:p w14:paraId="052870ED" w14:textId="77777777" w:rsidR="003B186B" w:rsidRDefault="003B186B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 ± 0.04</w:t>
            </w:r>
          </w:p>
        </w:tc>
      </w:tr>
      <w:tr w:rsidR="003B186B" w:rsidRPr="00DE2E6B" w14:paraId="39A5C27D" w14:textId="77777777" w:rsidTr="00287697">
        <w:tc>
          <w:tcPr>
            <w:tcW w:w="2336" w:type="dxa"/>
          </w:tcPr>
          <w:p w14:paraId="19AB7650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av1.2</w:t>
            </w:r>
          </w:p>
        </w:tc>
        <w:tc>
          <w:tcPr>
            <w:tcW w:w="2338" w:type="dxa"/>
          </w:tcPr>
          <w:p w14:paraId="61E693C8" w14:textId="77777777" w:rsidR="003B186B" w:rsidRDefault="003B186B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 ± 0.04</w:t>
            </w:r>
          </w:p>
        </w:tc>
        <w:tc>
          <w:tcPr>
            <w:tcW w:w="2338" w:type="dxa"/>
          </w:tcPr>
          <w:p w14:paraId="65C04CC0" w14:textId="77777777" w:rsidR="003B186B" w:rsidRDefault="003B186B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 ± 0.7</w:t>
            </w:r>
          </w:p>
        </w:tc>
        <w:tc>
          <w:tcPr>
            <w:tcW w:w="2338" w:type="dxa"/>
          </w:tcPr>
          <w:p w14:paraId="1D4D4D93" w14:textId="77777777" w:rsidR="003B186B" w:rsidRDefault="003B186B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05</w:t>
            </w:r>
          </w:p>
        </w:tc>
      </w:tr>
      <w:tr w:rsidR="003B186B" w:rsidRPr="00DE2E6B" w14:paraId="75AFAF0F" w14:textId="77777777" w:rsidTr="00287697">
        <w:tc>
          <w:tcPr>
            <w:tcW w:w="2336" w:type="dxa"/>
          </w:tcPr>
          <w:p w14:paraId="27231732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Nav1.5</w:t>
            </w:r>
          </w:p>
        </w:tc>
        <w:tc>
          <w:tcPr>
            <w:tcW w:w="2338" w:type="dxa"/>
          </w:tcPr>
          <w:p w14:paraId="083D8E38" w14:textId="77777777" w:rsidR="003B186B" w:rsidRDefault="003B186B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03</w:t>
            </w:r>
          </w:p>
        </w:tc>
        <w:tc>
          <w:tcPr>
            <w:tcW w:w="2338" w:type="dxa"/>
          </w:tcPr>
          <w:p w14:paraId="3C859E89" w14:textId="77777777" w:rsidR="003B186B" w:rsidRDefault="003B186B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5 ± 0.3</w:t>
            </w:r>
          </w:p>
        </w:tc>
        <w:tc>
          <w:tcPr>
            <w:tcW w:w="2338" w:type="dxa"/>
          </w:tcPr>
          <w:p w14:paraId="6D1FBD57" w14:textId="77777777" w:rsidR="003B186B" w:rsidRDefault="003B186B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01</w:t>
            </w:r>
          </w:p>
        </w:tc>
      </w:tr>
      <w:tr w:rsidR="003B186B" w:rsidRPr="00DE2E6B" w14:paraId="5D7DF5D0" w14:textId="77777777" w:rsidTr="00287697">
        <w:tc>
          <w:tcPr>
            <w:tcW w:w="9350" w:type="dxa"/>
            <w:gridSpan w:val="4"/>
          </w:tcPr>
          <w:p w14:paraId="6FDBC769" w14:textId="77777777" w:rsidR="003B186B" w:rsidRDefault="003B186B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ffects of DHA-taurine at 0.7 μM</w:t>
            </w:r>
          </w:p>
        </w:tc>
      </w:tr>
      <w:tr w:rsidR="003B186B" w:rsidRPr="00DE2E6B" w14:paraId="6913CDA9" w14:textId="77777777" w:rsidTr="00287697">
        <w:tc>
          <w:tcPr>
            <w:tcW w:w="2336" w:type="dxa"/>
          </w:tcPr>
          <w:p w14:paraId="444C1157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hannel Name</w:t>
            </w:r>
          </w:p>
        </w:tc>
        <w:tc>
          <w:tcPr>
            <w:tcW w:w="2338" w:type="dxa"/>
          </w:tcPr>
          <w:p w14:paraId="35421C36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>7 μM)</w:t>
            </w:r>
          </w:p>
        </w:tc>
        <w:tc>
          <w:tcPr>
            <w:tcW w:w="2338" w:type="dxa"/>
          </w:tcPr>
          <w:p w14:paraId="444102C8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 (</w:t>
            </w: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>7 μM)</w:t>
            </w:r>
          </w:p>
        </w:tc>
        <w:tc>
          <w:tcPr>
            <w:tcW w:w="2338" w:type="dxa"/>
          </w:tcPr>
          <w:p w14:paraId="0D149138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>7 μM)</w:t>
            </w:r>
          </w:p>
        </w:tc>
      </w:tr>
      <w:tr w:rsidR="003B186B" w:rsidRPr="00DE2E6B" w14:paraId="21123A75" w14:textId="77777777" w:rsidTr="00287697">
        <w:tc>
          <w:tcPr>
            <w:tcW w:w="2336" w:type="dxa"/>
          </w:tcPr>
          <w:p w14:paraId="37C5AEB4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Kv7.1/KCNE1</w:t>
            </w:r>
          </w:p>
        </w:tc>
        <w:tc>
          <w:tcPr>
            <w:tcW w:w="2338" w:type="dxa"/>
          </w:tcPr>
          <w:p w14:paraId="35CBEEDB" w14:textId="77777777" w:rsidR="003B186B" w:rsidRDefault="003B186B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 ± 0.08</w:t>
            </w:r>
          </w:p>
        </w:tc>
        <w:tc>
          <w:tcPr>
            <w:tcW w:w="2338" w:type="dxa"/>
          </w:tcPr>
          <w:p w14:paraId="6B971BA0" w14:textId="77777777" w:rsidR="003B186B" w:rsidRDefault="003B186B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5.0 ± 1.7</w:t>
            </w:r>
          </w:p>
        </w:tc>
        <w:tc>
          <w:tcPr>
            <w:tcW w:w="2338" w:type="dxa"/>
          </w:tcPr>
          <w:p w14:paraId="1F0BC1B0" w14:textId="77777777" w:rsidR="003B186B" w:rsidRDefault="003B186B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 ± 0.1</w:t>
            </w:r>
          </w:p>
        </w:tc>
      </w:tr>
      <w:tr w:rsidR="003B186B" w:rsidRPr="00DE2E6B" w14:paraId="0E53A49B" w14:textId="77777777" w:rsidTr="00287697">
        <w:tc>
          <w:tcPr>
            <w:tcW w:w="2336" w:type="dxa"/>
          </w:tcPr>
          <w:p w14:paraId="535952D9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av1.2</w:t>
            </w:r>
          </w:p>
        </w:tc>
        <w:tc>
          <w:tcPr>
            <w:tcW w:w="2338" w:type="dxa"/>
          </w:tcPr>
          <w:p w14:paraId="24CC3F74" w14:textId="77777777" w:rsidR="003B186B" w:rsidRDefault="003B186B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03</w:t>
            </w:r>
          </w:p>
        </w:tc>
        <w:tc>
          <w:tcPr>
            <w:tcW w:w="2338" w:type="dxa"/>
          </w:tcPr>
          <w:p w14:paraId="4AAAF8D7" w14:textId="77777777" w:rsidR="003B186B" w:rsidRDefault="003B186B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 ± 0.8</w:t>
            </w:r>
          </w:p>
        </w:tc>
        <w:tc>
          <w:tcPr>
            <w:tcW w:w="2338" w:type="dxa"/>
          </w:tcPr>
          <w:p w14:paraId="1C1936AF" w14:textId="77777777" w:rsidR="003B186B" w:rsidRDefault="003B186B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 ± 0.1</w:t>
            </w:r>
          </w:p>
        </w:tc>
      </w:tr>
      <w:tr w:rsidR="003B186B" w:rsidRPr="00DE2E6B" w14:paraId="3ADE5B23" w14:textId="77777777" w:rsidTr="00287697">
        <w:tc>
          <w:tcPr>
            <w:tcW w:w="2336" w:type="dxa"/>
          </w:tcPr>
          <w:p w14:paraId="39DE774C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Nav1.5</w:t>
            </w:r>
          </w:p>
        </w:tc>
        <w:tc>
          <w:tcPr>
            <w:tcW w:w="2338" w:type="dxa"/>
          </w:tcPr>
          <w:p w14:paraId="26935FCD" w14:textId="77777777" w:rsidR="003B186B" w:rsidRDefault="003B186B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03</w:t>
            </w:r>
          </w:p>
        </w:tc>
        <w:tc>
          <w:tcPr>
            <w:tcW w:w="2338" w:type="dxa"/>
          </w:tcPr>
          <w:p w14:paraId="7ECEEFFE" w14:textId="77777777" w:rsidR="003B186B" w:rsidRDefault="003B186B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6 ± 0.5</w:t>
            </w:r>
          </w:p>
        </w:tc>
        <w:tc>
          <w:tcPr>
            <w:tcW w:w="2338" w:type="dxa"/>
          </w:tcPr>
          <w:p w14:paraId="63D9F023" w14:textId="77777777" w:rsidR="003B186B" w:rsidRDefault="003B186B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 ± 0.01</w:t>
            </w:r>
          </w:p>
        </w:tc>
      </w:tr>
      <w:tr w:rsidR="003B186B" w:rsidRPr="00DE2E6B" w14:paraId="6614EF40" w14:textId="77777777" w:rsidTr="00287697">
        <w:tc>
          <w:tcPr>
            <w:tcW w:w="9350" w:type="dxa"/>
            <w:gridSpan w:val="4"/>
          </w:tcPr>
          <w:p w14:paraId="7F5B212E" w14:textId="77777777" w:rsidR="003B186B" w:rsidRDefault="003B186B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ffects of DHA-taurine at 2 μM</w:t>
            </w:r>
          </w:p>
        </w:tc>
      </w:tr>
      <w:tr w:rsidR="003B186B" w:rsidRPr="00DE2E6B" w14:paraId="09604F5B" w14:textId="77777777" w:rsidTr="00287697">
        <w:tc>
          <w:tcPr>
            <w:tcW w:w="2336" w:type="dxa"/>
          </w:tcPr>
          <w:p w14:paraId="4C2B48BC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hannel Name</w:t>
            </w:r>
          </w:p>
        </w:tc>
        <w:tc>
          <w:tcPr>
            <w:tcW w:w="2338" w:type="dxa"/>
          </w:tcPr>
          <w:p w14:paraId="33923003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)</w:t>
            </w:r>
          </w:p>
        </w:tc>
        <w:tc>
          <w:tcPr>
            <w:tcW w:w="2338" w:type="dxa"/>
          </w:tcPr>
          <w:p w14:paraId="0A48A328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 (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)</w:t>
            </w:r>
          </w:p>
        </w:tc>
        <w:tc>
          <w:tcPr>
            <w:tcW w:w="2338" w:type="dxa"/>
          </w:tcPr>
          <w:p w14:paraId="1FA7F4A0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)</w:t>
            </w:r>
          </w:p>
        </w:tc>
      </w:tr>
      <w:tr w:rsidR="003B186B" w:rsidRPr="00DE2E6B" w14:paraId="5C24C161" w14:textId="77777777" w:rsidTr="00287697">
        <w:tc>
          <w:tcPr>
            <w:tcW w:w="2336" w:type="dxa"/>
          </w:tcPr>
          <w:p w14:paraId="4ED1167F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Kv7.1/KCNE1</w:t>
            </w:r>
          </w:p>
        </w:tc>
        <w:tc>
          <w:tcPr>
            <w:tcW w:w="2338" w:type="dxa"/>
          </w:tcPr>
          <w:p w14:paraId="4658E811" w14:textId="77777777" w:rsidR="003B186B" w:rsidRDefault="003B186B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9 ± 0.5</w:t>
            </w:r>
          </w:p>
        </w:tc>
        <w:tc>
          <w:tcPr>
            <w:tcW w:w="2338" w:type="dxa"/>
          </w:tcPr>
          <w:p w14:paraId="5BCBBD86" w14:textId="77777777" w:rsidR="003B186B" w:rsidRDefault="003B186B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7.5 ± 2.0</w:t>
            </w:r>
          </w:p>
        </w:tc>
        <w:tc>
          <w:tcPr>
            <w:tcW w:w="2338" w:type="dxa"/>
          </w:tcPr>
          <w:p w14:paraId="3232A65B" w14:textId="77777777" w:rsidR="003B186B" w:rsidRDefault="003B186B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 ± 0.2</w:t>
            </w:r>
          </w:p>
        </w:tc>
      </w:tr>
      <w:tr w:rsidR="003B186B" w:rsidRPr="00DE2E6B" w14:paraId="140599D3" w14:textId="77777777" w:rsidTr="00287697">
        <w:tc>
          <w:tcPr>
            <w:tcW w:w="2336" w:type="dxa"/>
          </w:tcPr>
          <w:p w14:paraId="091B9BA8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av1.2</w:t>
            </w:r>
          </w:p>
        </w:tc>
        <w:tc>
          <w:tcPr>
            <w:tcW w:w="2338" w:type="dxa"/>
          </w:tcPr>
          <w:p w14:paraId="032F2159" w14:textId="77777777" w:rsidR="003B186B" w:rsidRDefault="003B186B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03</w:t>
            </w:r>
          </w:p>
        </w:tc>
        <w:tc>
          <w:tcPr>
            <w:tcW w:w="2338" w:type="dxa"/>
          </w:tcPr>
          <w:p w14:paraId="421F1857" w14:textId="77777777" w:rsidR="003B186B" w:rsidRDefault="003B186B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 ± 1.0</w:t>
            </w:r>
          </w:p>
        </w:tc>
        <w:tc>
          <w:tcPr>
            <w:tcW w:w="2338" w:type="dxa"/>
          </w:tcPr>
          <w:p w14:paraId="3DF5A69D" w14:textId="77777777" w:rsidR="003B186B" w:rsidRDefault="003B186B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 ± 0.07</w:t>
            </w:r>
          </w:p>
        </w:tc>
      </w:tr>
      <w:tr w:rsidR="003B186B" w:rsidRPr="00DE2E6B" w14:paraId="570BE9AB" w14:textId="77777777" w:rsidTr="00287697">
        <w:tc>
          <w:tcPr>
            <w:tcW w:w="2336" w:type="dxa"/>
          </w:tcPr>
          <w:p w14:paraId="35EADD63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Nav1.5</w:t>
            </w:r>
          </w:p>
        </w:tc>
        <w:tc>
          <w:tcPr>
            <w:tcW w:w="2338" w:type="dxa"/>
          </w:tcPr>
          <w:p w14:paraId="0E3BFF7A" w14:textId="77777777" w:rsidR="003B186B" w:rsidRDefault="003B186B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 ± 0.04</w:t>
            </w:r>
          </w:p>
        </w:tc>
        <w:tc>
          <w:tcPr>
            <w:tcW w:w="2338" w:type="dxa"/>
          </w:tcPr>
          <w:p w14:paraId="2EC49D00" w14:textId="77777777" w:rsidR="003B186B" w:rsidRDefault="003B186B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9.4 ± 1.6</w:t>
            </w:r>
          </w:p>
        </w:tc>
        <w:tc>
          <w:tcPr>
            <w:tcW w:w="2338" w:type="dxa"/>
          </w:tcPr>
          <w:p w14:paraId="47C7CCE3" w14:textId="77777777" w:rsidR="003B186B" w:rsidRDefault="003B186B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 ± 0.03</w:t>
            </w:r>
          </w:p>
        </w:tc>
      </w:tr>
      <w:tr w:rsidR="003B186B" w:rsidRPr="00DE2E6B" w14:paraId="2B29D664" w14:textId="77777777" w:rsidTr="00287697">
        <w:tc>
          <w:tcPr>
            <w:tcW w:w="9350" w:type="dxa"/>
            <w:gridSpan w:val="4"/>
          </w:tcPr>
          <w:p w14:paraId="7F1030B7" w14:textId="77777777" w:rsidR="003B186B" w:rsidRDefault="003B186B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ffects of DHA-taurine at 7 μM</w:t>
            </w:r>
          </w:p>
        </w:tc>
      </w:tr>
      <w:tr w:rsidR="003B186B" w:rsidRPr="00DE2E6B" w14:paraId="20BF7E07" w14:textId="77777777" w:rsidTr="00287697">
        <w:tc>
          <w:tcPr>
            <w:tcW w:w="2336" w:type="dxa"/>
          </w:tcPr>
          <w:p w14:paraId="7F12822E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hannel Name</w:t>
            </w:r>
          </w:p>
        </w:tc>
        <w:tc>
          <w:tcPr>
            <w:tcW w:w="2338" w:type="dxa"/>
          </w:tcPr>
          <w:p w14:paraId="04192656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7 μM)</w:t>
            </w:r>
          </w:p>
        </w:tc>
        <w:tc>
          <w:tcPr>
            <w:tcW w:w="2338" w:type="dxa"/>
          </w:tcPr>
          <w:p w14:paraId="53E05C06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 (7 μM)</w:t>
            </w:r>
          </w:p>
        </w:tc>
        <w:tc>
          <w:tcPr>
            <w:tcW w:w="2338" w:type="dxa"/>
          </w:tcPr>
          <w:p w14:paraId="61374784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7 μM)</w:t>
            </w:r>
          </w:p>
        </w:tc>
      </w:tr>
      <w:tr w:rsidR="003B186B" w:rsidRPr="00DE2E6B" w14:paraId="39994750" w14:textId="77777777" w:rsidTr="00287697">
        <w:tc>
          <w:tcPr>
            <w:tcW w:w="2336" w:type="dxa"/>
          </w:tcPr>
          <w:p w14:paraId="6D529BAC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Kv7.1/KCNE1</w:t>
            </w:r>
          </w:p>
        </w:tc>
        <w:tc>
          <w:tcPr>
            <w:tcW w:w="2338" w:type="dxa"/>
          </w:tcPr>
          <w:p w14:paraId="152AFA1E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5.1 ± 0.7 </w:t>
            </w:r>
          </w:p>
        </w:tc>
        <w:tc>
          <w:tcPr>
            <w:tcW w:w="2338" w:type="dxa"/>
          </w:tcPr>
          <w:p w14:paraId="2CCA0247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-45.3 ± 2.9 </w:t>
            </w:r>
          </w:p>
        </w:tc>
        <w:tc>
          <w:tcPr>
            <w:tcW w:w="2338" w:type="dxa"/>
          </w:tcPr>
          <w:p w14:paraId="5CC62C2B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.7 ± 0.1 </w:t>
            </w:r>
          </w:p>
        </w:tc>
      </w:tr>
      <w:tr w:rsidR="003B186B" w:rsidRPr="00DE2E6B" w14:paraId="382AFF2D" w14:textId="77777777" w:rsidTr="00287697">
        <w:tc>
          <w:tcPr>
            <w:tcW w:w="2336" w:type="dxa"/>
          </w:tcPr>
          <w:p w14:paraId="48518BCC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av1.2</w:t>
            </w:r>
          </w:p>
        </w:tc>
        <w:tc>
          <w:tcPr>
            <w:tcW w:w="2338" w:type="dxa"/>
          </w:tcPr>
          <w:p w14:paraId="7B6CF2BD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.9 ± 0.1 </w:t>
            </w:r>
          </w:p>
        </w:tc>
        <w:tc>
          <w:tcPr>
            <w:tcW w:w="2338" w:type="dxa"/>
          </w:tcPr>
          <w:p w14:paraId="1DA93080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.2 ± 0.8 </w:t>
            </w:r>
          </w:p>
        </w:tc>
        <w:tc>
          <w:tcPr>
            <w:tcW w:w="2338" w:type="dxa"/>
          </w:tcPr>
          <w:p w14:paraId="7EB67171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 ± 0.1</w:t>
            </w:r>
          </w:p>
        </w:tc>
      </w:tr>
      <w:tr w:rsidR="003B186B" w:rsidRPr="00DE2E6B" w14:paraId="786DF923" w14:textId="77777777" w:rsidTr="00287697">
        <w:tc>
          <w:tcPr>
            <w:tcW w:w="2336" w:type="dxa"/>
          </w:tcPr>
          <w:p w14:paraId="648C3664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Nav1.5</w:t>
            </w:r>
          </w:p>
        </w:tc>
        <w:tc>
          <w:tcPr>
            <w:tcW w:w="2338" w:type="dxa"/>
          </w:tcPr>
          <w:p w14:paraId="720F7A62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.1 ± 0.01 </w:t>
            </w:r>
          </w:p>
        </w:tc>
        <w:tc>
          <w:tcPr>
            <w:tcW w:w="2338" w:type="dxa"/>
          </w:tcPr>
          <w:p w14:paraId="56D6FC8F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-28.5 ± 0.6 </w:t>
            </w:r>
          </w:p>
        </w:tc>
        <w:tc>
          <w:tcPr>
            <w:tcW w:w="2338" w:type="dxa"/>
          </w:tcPr>
          <w:p w14:paraId="10A3D6A4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.1 ± 0.01 </w:t>
            </w:r>
          </w:p>
        </w:tc>
      </w:tr>
      <w:tr w:rsidR="003B186B" w:rsidRPr="00DE2E6B" w14:paraId="2BA81654" w14:textId="77777777" w:rsidTr="00287697">
        <w:tc>
          <w:tcPr>
            <w:tcW w:w="9350" w:type="dxa"/>
            <w:gridSpan w:val="4"/>
          </w:tcPr>
          <w:p w14:paraId="2DFBB052" w14:textId="77777777" w:rsidR="003B18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ffects of DHA-taurine at 20 μM</w:t>
            </w:r>
          </w:p>
        </w:tc>
      </w:tr>
      <w:tr w:rsidR="003B186B" w:rsidRPr="00DE2E6B" w14:paraId="1D2FC5B1" w14:textId="77777777" w:rsidTr="00287697">
        <w:tc>
          <w:tcPr>
            <w:tcW w:w="2336" w:type="dxa"/>
          </w:tcPr>
          <w:p w14:paraId="6A6D5481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hannel Name</w:t>
            </w:r>
          </w:p>
        </w:tc>
        <w:tc>
          <w:tcPr>
            <w:tcW w:w="2338" w:type="dxa"/>
          </w:tcPr>
          <w:p w14:paraId="7F4FB758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 xml:space="preserve"> (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)</w:t>
            </w:r>
          </w:p>
        </w:tc>
        <w:tc>
          <w:tcPr>
            <w:tcW w:w="2338" w:type="dxa"/>
          </w:tcPr>
          <w:p w14:paraId="3039AD0C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>
              <w:rPr>
                <w:rFonts w:ascii="Arial" w:hAnsi="Arial" w:cs="Arial"/>
                <w:sz w:val="24"/>
                <w:szCs w:val="24"/>
              </w:rPr>
              <w:t xml:space="preserve"> (mV) (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)</w:t>
            </w:r>
          </w:p>
        </w:tc>
        <w:tc>
          <w:tcPr>
            <w:tcW w:w="2338" w:type="dxa"/>
          </w:tcPr>
          <w:p w14:paraId="2FB0656D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>
              <w:rPr>
                <w:rFonts w:ascii="Arial" w:hAnsi="Arial" w:cs="Arial"/>
                <w:sz w:val="24"/>
                <w:szCs w:val="24"/>
              </w:rPr>
              <w:t xml:space="preserve"> (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)</w:t>
            </w:r>
          </w:p>
        </w:tc>
      </w:tr>
      <w:tr w:rsidR="003B186B" w:rsidRPr="00DE2E6B" w14:paraId="11088F0B" w14:textId="77777777" w:rsidTr="00287697">
        <w:tc>
          <w:tcPr>
            <w:tcW w:w="2336" w:type="dxa"/>
          </w:tcPr>
          <w:p w14:paraId="4CBFC887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Kv7.1/KCNE1</w:t>
            </w:r>
          </w:p>
        </w:tc>
        <w:tc>
          <w:tcPr>
            <w:tcW w:w="2338" w:type="dxa"/>
          </w:tcPr>
          <w:p w14:paraId="747CC9D7" w14:textId="77777777" w:rsidR="003B18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1 ± 0.4</w:t>
            </w:r>
          </w:p>
        </w:tc>
        <w:tc>
          <w:tcPr>
            <w:tcW w:w="2338" w:type="dxa"/>
          </w:tcPr>
          <w:p w14:paraId="72584566" w14:textId="77777777" w:rsidR="003B18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70.5 ± 6.0</w:t>
            </w:r>
          </w:p>
        </w:tc>
        <w:tc>
          <w:tcPr>
            <w:tcW w:w="2338" w:type="dxa"/>
          </w:tcPr>
          <w:p w14:paraId="3F6B437B" w14:textId="77777777" w:rsidR="003B18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 ± 0.9</w:t>
            </w:r>
          </w:p>
        </w:tc>
      </w:tr>
      <w:tr w:rsidR="003B186B" w:rsidRPr="00DE2E6B" w14:paraId="32B08CA5" w14:textId="77777777" w:rsidTr="00287697">
        <w:tc>
          <w:tcPr>
            <w:tcW w:w="2336" w:type="dxa"/>
          </w:tcPr>
          <w:p w14:paraId="106445CE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av1.2</w:t>
            </w:r>
          </w:p>
        </w:tc>
        <w:tc>
          <w:tcPr>
            <w:tcW w:w="2338" w:type="dxa"/>
          </w:tcPr>
          <w:p w14:paraId="71D6BB23" w14:textId="77777777" w:rsidR="003B18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 ± 0.1</w:t>
            </w:r>
          </w:p>
        </w:tc>
        <w:tc>
          <w:tcPr>
            <w:tcW w:w="2338" w:type="dxa"/>
          </w:tcPr>
          <w:p w14:paraId="55D61C9C" w14:textId="77777777" w:rsidR="003B18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8 ± 0.9</w:t>
            </w:r>
          </w:p>
        </w:tc>
        <w:tc>
          <w:tcPr>
            <w:tcW w:w="2338" w:type="dxa"/>
          </w:tcPr>
          <w:p w14:paraId="12145FEC" w14:textId="77777777" w:rsidR="003B18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 ± 0.1</w:t>
            </w:r>
          </w:p>
        </w:tc>
      </w:tr>
      <w:tr w:rsidR="003B186B" w:rsidRPr="00DE2E6B" w14:paraId="5A086D72" w14:textId="77777777" w:rsidTr="00287697">
        <w:tc>
          <w:tcPr>
            <w:tcW w:w="2336" w:type="dxa"/>
          </w:tcPr>
          <w:p w14:paraId="3A105A5A" w14:textId="77777777" w:rsidR="003B186B" w:rsidRPr="00DE2E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Nav1.5</w:t>
            </w:r>
          </w:p>
        </w:tc>
        <w:tc>
          <w:tcPr>
            <w:tcW w:w="2338" w:type="dxa"/>
          </w:tcPr>
          <w:p w14:paraId="20670251" w14:textId="77777777" w:rsidR="003B18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 ± 0.03</w:t>
            </w:r>
          </w:p>
        </w:tc>
        <w:tc>
          <w:tcPr>
            <w:tcW w:w="2338" w:type="dxa"/>
          </w:tcPr>
          <w:p w14:paraId="2AD0AC2D" w14:textId="77777777" w:rsidR="003B18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63.2 ± 10.9</w:t>
            </w:r>
          </w:p>
        </w:tc>
        <w:tc>
          <w:tcPr>
            <w:tcW w:w="2338" w:type="dxa"/>
          </w:tcPr>
          <w:p w14:paraId="226A1084" w14:textId="77777777" w:rsidR="003B18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 ± 0.01</w:t>
            </w:r>
          </w:p>
        </w:tc>
      </w:tr>
      <w:tr w:rsidR="003B186B" w:rsidRPr="00DE2E6B" w14:paraId="23F9C69B" w14:textId="77777777" w:rsidTr="00287697">
        <w:tc>
          <w:tcPr>
            <w:tcW w:w="9350" w:type="dxa"/>
            <w:gridSpan w:val="4"/>
          </w:tcPr>
          <w:p w14:paraId="105B91EC" w14:textId="77777777" w:rsidR="003B186B" w:rsidRDefault="003B186B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able containing source data for the application of the PUFA analogue DHA-taurine on the cardiac Kv7.1/KCNE1, Cav1.2, and Nav1.5 channels at every concentration (0.2, 0.7, 2, 7, and 20 </w:t>
            </w:r>
            <w:r>
              <w:rPr>
                <w:rFonts w:ascii="Arial" w:hAnsi="Arial" w:cs="Arial"/>
                <w:sz w:val="24"/>
                <w:szCs w:val="24"/>
              </w:rPr>
              <w:sym w:font="Symbol" w:char="F06D"/>
            </w:r>
            <w:r>
              <w:rPr>
                <w:rFonts w:ascii="Arial" w:hAnsi="Arial" w:cs="Arial"/>
                <w:sz w:val="24"/>
                <w:szCs w:val="24"/>
              </w:rPr>
              <w:t>M). Data represented as (mean ± SEM).</w:t>
            </w:r>
          </w:p>
        </w:tc>
      </w:tr>
    </w:tbl>
    <w:p w14:paraId="34DE704A" w14:textId="77777777" w:rsidR="00E7281A" w:rsidRDefault="00E7281A"/>
    <w:sectPr w:rsidR="00E7281A" w:rsidSect="00A82B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E68"/>
    <w:rsid w:val="000139FC"/>
    <w:rsid w:val="000922A7"/>
    <w:rsid w:val="000D7A37"/>
    <w:rsid w:val="00133005"/>
    <w:rsid w:val="00194CFE"/>
    <w:rsid w:val="001C09A3"/>
    <w:rsid w:val="002D5D89"/>
    <w:rsid w:val="002F023A"/>
    <w:rsid w:val="00327E68"/>
    <w:rsid w:val="00375949"/>
    <w:rsid w:val="003B186B"/>
    <w:rsid w:val="003D563A"/>
    <w:rsid w:val="003D7CCB"/>
    <w:rsid w:val="004438C2"/>
    <w:rsid w:val="004538D4"/>
    <w:rsid w:val="00475354"/>
    <w:rsid w:val="004B65B4"/>
    <w:rsid w:val="00505F71"/>
    <w:rsid w:val="0054425C"/>
    <w:rsid w:val="00562C38"/>
    <w:rsid w:val="005D0897"/>
    <w:rsid w:val="005F05B4"/>
    <w:rsid w:val="00644D44"/>
    <w:rsid w:val="0065247D"/>
    <w:rsid w:val="006C37A4"/>
    <w:rsid w:val="00791891"/>
    <w:rsid w:val="007D11D6"/>
    <w:rsid w:val="0080433A"/>
    <w:rsid w:val="009A020C"/>
    <w:rsid w:val="009B2AB3"/>
    <w:rsid w:val="009D6662"/>
    <w:rsid w:val="009E06A6"/>
    <w:rsid w:val="00A3556D"/>
    <w:rsid w:val="00A605D0"/>
    <w:rsid w:val="00A61FEF"/>
    <w:rsid w:val="00A82B77"/>
    <w:rsid w:val="00AB2BE7"/>
    <w:rsid w:val="00B004B4"/>
    <w:rsid w:val="00B0277C"/>
    <w:rsid w:val="00B24A07"/>
    <w:rsid w:val="00B25985"/>
    <w:rsid w:val="00B26441"/>
    <w:rsid w:val="00B64D93"/>
    <w:rsid w:val="00C1016D"/>
    <w:rsid w:val="00C34DF1"/>
    <w:rsid w:val="00C36A19"/>
    <w:rsid w:val="00C80293"/>
    <w:rsid w:val="00CB6FB4"/>
    <w:rsid w:val="00CC5F34"/>
    <w:rsid w:val="00D32AE9"/>
    <w:rsid w:val="00D71AF8"/>
    <w:rsid w:val="00D763C6"/>
    <w:rsid w:val="00DD52B7"/>
    <w:rsid w:val="00E7281A"/>
    <w:rsid w:val="00EA44B0"/>
    <w:rsid w:val="00EF2A3E"/>
    <w:rsid w:val="00EF4D8E"/>
    <w:rsid w:val="00F31E03"/>
    <w:rsid w:val="00F62C68"/>
    <w:rsid w:val="00F703D3"/>
    <w:rsid w:val="00FF6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C5826A"/>
  <w15:chartTrackingRefBased/>
  <w15:docId w15:val="{D5B7AC20-2022-194B-9E8D-8F17A269A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E6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e Watkins</dc:creator>
  <cp:keywords/>
  <dc:description/>
  <cp:lastModifiedBy>Bree Watkins</cp:lastModifiedBy>
  <cp:revision>2</cp:revision>
  <dcterms:created xsi:type="dcterms:W3CDTF">2020-01-28T18:04:00Z</dcterms:created>
  <dcterms:modified xsi:type="dcterms:W3CDTF">2020-01-28T18:04:00Z</dcterms:modified>
</cp:coreProperties>
</file>